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77576" w14:textId="77777777" w:rsidR="004F7974" w:rsidRPr="005A1DCD" w:rsidRDefault="004F7974" w:rsidP="004F7974">
      <w:pPr>
        <w:rPr>
          <w:rFonts w:ascii="Times New Roman" w:hAnsi="Times New Roman" w:cs="Times New Roman"/>
        </w:rPr>
      </w:pPr>
      <w:r w:rsidRPr="005A1DC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5A1D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 w:rsidRPr="005A1DCD">
        <w:rPr>
          <w:rFonts w:ascii="Times New Roman" w:hAnsi="Times New Roman" w:cs="Times New Roman"/>
        </w:rPr>
        <w:t>– Mean efficiency scores and standard deviation of the units present in each quadrant of the efficiency matrix and in each DEA model.</w:t>
      </w:r>
    </w:p>
    <w:tbl>
      <w:tblPr>
        <w:tblW w:w="8093" w:type="dxa"/>
        <w:tblLook w:val="04A0" w:firstRow="1" w:lastRow="0" w:firstColumn="1" w:lastColumn="0" w:noHBand="0" w:noVBand="1"/>
      </w:tblPr>
      <w:tblGrid>
        <w:gridCol w:w="4380"/>
        <w:gridCol w:w="1237"/>
        <w:gridCol w:w="1237"/>
        <w:gridCol w:w="1239"/>
      </w:tblGrid>
      <w:tr w:rsidR="004F7974" w:rsidRPr="005A1DCD" w14:paraId="0296AB4F" w14:textId="77777777" w:rsidTr="00F11DFB">
        <w:trPr>
          <w:trHeight w:val="288"/>
        </w:trPr>
        <w:tc>
          <w:tcPr>
            <w:tcW w:w="4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F64D" w14:textId="77777777" w:rsidR="004F7974" w:rsidRPr="005A1DCD" w:rsidRDefault="004F7974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iciency Matrix</w:t>
            </w:r>
          </w:p>
        </w:tc>
        <w:tc>
          <w:tcPr>
            <w:tcW w:w="37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B7ED" w14:textId="77777777" w:rsidR="004F7974" w:rsidRPr="005A1DCD" w:rsidRDefault="004F7974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 score</w:t>
            </w:r>
          </w:p>
        </w:tc>
      </w:tr>
      <w:tr w:rsidR="004F7974" w:rsidRPr="005A1DCD" w14:paraId="70A49D6B" w14:textId="77777777" w:rsidTr="00F11DFB">
        <w:trPr>
          <w:trHeight w:val="288"/>
        </w:trPr>
        <w:tc>
          <w:tcPr>
            <w:tcW w:w="43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6AF9E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29E6" w14:textId="77777777" w:rsidR="004F7974" w:rsidRPr="005A1DCD" w:rsidRDefault="004F7974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43CE" w14:textId="77777777" w:rsidR="004F7974" w:rsidRPr="005A1DCD" w:rsidRDefault="004F7974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1B5D" w14:textId="77777777" w:rsidR="004F7974" w:rsidRPr="005A1DCD" w:rsidRDefault="004F7974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C</w:t>
            </w:r>
          </w:p>
        </w:tc>
      </w:tr>
      <w:tr w:rsidR="004F7974" w:rsidRPr="005A1DCD" w14:paraId="7102856F" w14:textId="77777777" w:rsidTr="00F11DFB">
        <w:trPr>
          <w:trHeight w:val="288"/>
        </w:trPr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FB84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efficient</w:t>
            </w:r>
            <w:r w:rsidRPr="005A1DCD">
              <w:rPr>
                <w:rFonts w:ascii="Times New Roman" w:eastAsia="Times New Roman" w:hAnsi="Times New Roman" w:cs="Times New Roman"/>
                <w:color w:val="000000"/>
              </w:rPr>
              <w:t xml:space="preserve"> (SMR &lt; 1 and SRU &lt; 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BA6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84 (0.1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0385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1.27 (0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D497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88 (0.11)</w:t>
            </w:r>
          </w:p>
        </w:tc>
      </w:tr>
      <w:tr w:rsidR="004F7974" w:rsidRPr="005A1DCD" w14:paraId="14A57D74" w14:textId="77777777" w:rsidTr="00F11DFB">
        <w:trPr>
          <w:trHeight w:val="288"/>
        </w:trPr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F8B3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chieving</w:t>
            </w:r>
            <w:r w:rsidRPr="005A1DCD">
              <w:rPr>
                <w:rFonts w:ascii="Times New Roman" w:eastAsia="Times New Roman" w:hAnsi="Times New Roman" w:cs="Times New Roman"/>
                <w:color w:val="000000"/>
              </w:rPr>
              <w:t xml:space="preserve"> (SMR &lt; 1 and SRU &gt; 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ACB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76 (0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753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1.47 (0.2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133B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87 (0.12)</w:t>
            </w:r>
          </w:p>
        </w:tc>
      </w:tr>
      <w:tr w:rsidR="004F7974" w:rsidRPr="005A1DCD" w14:paraId="1D0FC54E" w14:textId="77777777" w:rsidTr="00F11DFB">
        <w:trPr>
          <w:trHeight w:val="288"/>
        </w:trPr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7567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st efficient</w:t>
            </w:r>
            <w:r w:rsidRPr="005A1DCD">
              <w:rPr>
                <w:rFonts w:ascii="Times New Roman" w:eastAsia="Times New Roman" w:hAnsi="Times New Roman" w:cs="Times New Roman"/>
                <w:color w:val="000000"/>
              </w:rPr>
              <w:t xml:space="preserve"> (SMR &gt; 1 and SRU &gt; 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B4FB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57 (0.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BC60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2.23 (0.5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9BC0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82 (0.09)</w:t>
            </w:r>
          </w:p>
        </w:tc>
      </w:tr>
      <w:tr w:rsidR="004F7974" w:rsidRPr="005A1DCD" w14:paraId="2793C788" w14:textId="77777777" w:rsidTr="00F11DFB">
        <w:trPr>
          <w:trHeight w:val="288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0FCA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achieving</w:t>
            </w:r>
            <w:r w:rsidRPr="005A1DCD">
              <w:rPr>
                <w:rFonts w:ascii="Times New Roman" w:eastAsia="Times New Roman" w:hAnsi="Times New Roman" w:cs="Times New Roman"/>
                <w:color w:val="000000"/>
              </w:rPr>
              <w:t xml:space="preserve"> (SMR &gt; 1 and SRU &lt; 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772AE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75 (0.1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3CD3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1.52 (0.3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5828" w14:textId="77777777" w:rsidR="004F7974" w:rsidRPr="005A1DCD" w:rsidRDefault="004F7974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DCD">
              <w:rPr>
                <w:rFonts w:ascii="Times New Roman" w:eastAsia="Times New Roman" w:hAnsi="Times New Roman" w:cs="Times New Roman"/>
                <w:color w:val="000000"/>
              </w:rPr>
              <w:t>0.77 (0.1)</w:t>
            </w:r>
          </w:p>
        </w:tc>
      </w:tr>
    </w:tbl>
    <w:p w14:paraId="6B5A6D71" w14:textId="77777777" w:rsidR="004F7974" w:rsidRDefault="004F7974" w:rsidP="004F7974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lang w:eastAsia="pt-BR"/>
        </w:rPr>
      </w:pPr>
    </w:p>
    <w:p w14:paraId="2CA25890" w14:textId="77777777" w:rsidR="00A24681" w:rsidRDefault="004F7974"/>
    <w:sectPr w:rsidR="00A24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74"/>
    <w:rsid w:val="000021AF"/>
    <w:rsid w:val="00132F60"/>
    <w:rsid w:val="004F7974"/>
    <w:rsid w:val="005F58FC"/>
    <w:rsid w:val="00A63CC6"/>
    <w:rsid w:val="00B24032"/>
    <w:rsid w:val="00E0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4EEAD"/>
  <w15:chartTrackingRefBased/>
  <w15:docId w15:val="{98F3801C-67C8-436C-A624-3BFA1386D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randao de Paula Antunes</dc:creator>
  <cp:keywords/>
  <dc:description/>
  <cp:lastModifiedBy>Bianca Brandao de Paula Antunes</cp:lastModifiedBy>
  <cp:revision>1</cp:revision>
  <dcterms:created xsi:type="dcterms:W3CDTF">2021-06-23T20:01:00Z</dcterms:created>
  <dcterms:modified xsi:type="dcterms:W3CDTF">2021-06-23T20:01:00Z</dcterms:modified>
</cp:coreProperties>
</file>